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986"/>
        <w:tblW w:w="0" w:type="auto"/>
        <w:tblLook w:val="04A0" w:firstRow="1" w:lastRow="0" w:firstColumn="1" w:lastColumn="0" w:noHBand="0" w:noVBand="1"/>
      </w:tblPr>
      <w:tblGrid>
        <w:gridCol w:w="1546"/>
        <w:gridCol w:w="1703"/>
        <w:gridCol w:w="1519"/>
        <w:gridCol w:w="1507"/>
        <w:gridCol w:w="1528"/>
        <w:gridCol w:w="1547"/>
      </w:tblGrid>
      <w:tr w:rsidR="007455A2" w:rsidRPr="007455A2" w14:paraId="4B150E3B" w14:textId="77777777" w:rsidTr="00D478FF">
        <w:tc>
          <w:tcPr>
            <w:tcW w:w="1546" w:type="dxa"/>
          </w:tcPr>
          <w:p w14:paraId="67EF98DB" w14:textId="1AE74B41" w:rsidR="00C87D72" w:rsidRPr="007455A2" w:rsidRDefault="00C87D72" w:rsidP="00D478FF">
            <w:pPr>
              <w:rPr>
                <w:rFonts w:ascii="Times New Roman" w:hAnsi="Times New Roman" w:cs="Times New Roman"/>
              </w:rPr>
            </w:pPr>
            <w:r w:rsidRPr="007455A2">
              <w:rPr>
                <w:rFonts w:ascii="Times New Roman" w:hAnsi="Times New Roman" w:cs="Times New Roman"/>
              </w:rPr>
              <w:t>Score for group</w:t>
            </w:r>
          </w:p>
        </w:tc>
        <w:tc>
          <w:tcPr>
            <w:tcW w:w="1703" w:type="dxa"/>
          </w:tcPr>
          <w:p w14:paraId="22886818" w14:textId="77777777" w:rsidR="00C87D72" w:rsidRPr="007455A2" w:rsidRDefault="00C87D72" w:rsidP="00D478FF">
            <w:pPr>
              <w:rPr>
                <w:rFonts w:ascii="Times New Roman" w:hAnsi="Times New Roman" w:cs="Times New Roman"/>
                <w:b/>
                <w:bCs/>
              </w:rPr>
            </w:pPr>
            <w:r w:rsidRPr="007455A2">
              <w:rPr>
                <w:rFonts w:ascii="Times New Roman" w:hAnsi="Times New Roman" w:cs="Times New Roman"/>
                <w:b/>
                <w:bCs/>
              </w:rPr>
              <w:t>Lung function</w:t>
            </w:r>
          </w:p>
          <w:p w14:paraId="6DC7EA4A" w14:textId="3B960084" w:rsidR="00C87D72" w:rsidRPr="007455A2" w:rsidRDefault="00C87D72" w:rsidP="00D478FF">
            <w:pPr>
              <w:rPr>
                <w:rFonts w:ascii="Times New Roman" w:hAnsi="Times New Roman" w:cs="Times New Roman"/>
              </w:rPr>
            </w:pPr>
            <w:r w:rsidRPr="007455A2">
              <w:rPr>
                <w:rFonts w:ascii="Times New Roman" w:hAnsi="Times New Roman" w:cs="Times New Roman"/>
              </w:rPr>
              <w:t>(</w:t>
            </w:r>
            <w:r w:rsidRPr="007455A2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Expectoration, cough, sibilance, and difficulty in breathing)</w:t>
            </w:r>
          </w:p>
        </w:tc>
        <w:tc>
          <w:tcPr>
            <w:tcW w:w="1519" w:type="dxa"/>
          </w:tcPr>
          <w:p w14:paraId="055AF846" w14:textId="77777777" w:rsidR="00C87D72" w:rsidRPr="007455A2" w:rsidRDefault="00C87D72" w:rsidP="00D478FF">
            <w:pPr>
              <w:rPr>
                <w:rFonts w:ascii="Times New Roman" w:hAnsi="Times New Roman" w:cs="Times New Roman"/>
                <w:b/>
                <w:bCs/>
              </w:rPr>
            </w:pPr>
            <w:r w:rsidRPr="007455A2">
              <w:rPr>
                <w:rFonts w:ascii="Times New Roman" w:hAnsi="Times New Roman" w:cs="Times New Roman"/>
                <w:b/>
                <w:bCs/>
              </w:rPr>
              <w:t xml:space="preserve">Systolic blood pressure </w:t>
            </w:r>
          </w:p>
          <w:p w14:paraId="297405D5" w14:textId="4DC8E585" w:rsidR="004A45C3" w:rsidRPr="007455A2" w:rsidRDefault="004A45C3" w:rsidP="00D478FF">
            <w:pPr>
              <w:rPr>
                <w:rFonts w:ascii="Times New Roman" w:hAnsi="Times New Roman" w:cs="Times New Roman"/>
              </w:rPr>
            </w:pPr>
            <w:r w:rsidRPr="007455A2">
              <w:rPr>
                <w:rFonts w:ascii="Times New Roman" w:hAnsi="Times New Roman" w:cs="Times New Roman"/>
              </w:rPr>
              <w:t>(mm/Hg)</w:t>
            </w:r>
          </w:p>
        </w:tc>
        <w:tc>
          <w:tcPr>
            <w:tcW w:w="1507" w:type="dxa"/>
          </w:tcPr>
          <w:p w14:paraId="3EE86F89" w14:textId="77777777" w:rsidR="00C87D72" w:rsidRPr="007455A2" w:rsidRDefault="00C87D72" w:rsidP="00D478FF">
            <w:pPr>
              <w:rPr>
                <w:rFonts w:ascii="Times New Roman" w:hAnsi="Times New Roman" w:cs="Times New Roman"/>
                <w:b/>
                <w:bCs/>
              </w:rPr>
            </w:pPr>
            <w:r w:rsidRPr="007455A2">
              <w:rPr>
                <w:rFonts w:ascii="Times New Roman" w:hAnsi="Times New Roman" w:cs="Times New Roman"/>
                <w:b/>
                <w:bCs/>
              </w:rPr>
              <w:t xml:space="preserve">Fasting glucose </w:t>
            </w:r>
          </w:p>
          <w:p w14:paraId="6310740C" w14:textId="77E89268" w:rsidR="004A45C3" w:rsidRPr="007455A2" w:rsidRDefault="004A45C3" w:rsidP="00D478FF">
            <w:pPr>
              <w:rPr>
                <w:rFonts w:ascii="Times New Roman" w:hAnsi="Times New Roman" w:cs="Times New Roman"/>
              </w:rPr>
            </w:pPr>
            <w:r w:rsidRPr="007455A2">
              <w:rPr>
                <w:rFonts w:ascii="Times New Roman" w:hAnsi="Times New Roman" w:cs="Times New Roman"/>
              </w:rPr>
              <w:t>(mg/dl)</w:t>
            </w:r>
          </w:p>
        </w:tc>
        <w:tc>
          <w:tcPr>
            <w:tcW w:w="1528" w:type="dxa"/>
          </w:tcPr>
          <w:p w14:paraId="13A9B967" w14:textId="77777777" w:rsidR="00C87D72" w:rsidRPr="007455A2" w:rsidRDefault="00C87D72" w:rsidP="00D478FF">
            <w:pPr>
              <w:rPr>
                <w:rFonts w:ascii="Times New Roman" w:hAnsi="Times New Roman" w:cs="Times New Roman"/>
                <w:b/>
                <w:bCs/>
              </w:rPr>
            </w:pPr>
            <w:r w:rsidRPr="007455A2">
              <w:rPr>
                <w:rFonts w:ascii="Times New Roman" w:hAnsi="Times New Roman" w:cs="Times New Roman"/>
                <w:b/>
                <w:bCs/>
              </w:rPr>
              <w:t xml:space="preserve">Cognitive status </w:t>
            </w:r>
          </w:p>
          <w:p w14:paraId="0940EEFE" w14:textId="585D62FD" w:rsidR="00D92868" w:rsidRPr="007455A2" w:rsidRDefault="00D92868" w:rsidP="00D478FF">
            <w:pPr>
              <w:rPr>
                <w:rFonts w:ascii="Times New Roman" w:hAnsi="Times New Roman" w:cs="Times New Roman"/>
                <w:b/>
                <w:bCs/>
              </w:rPr>
            </w:pPr>
            <w:r w:rsidRPr="007455A2">
              <w:rPr>
                <w:rFonts w:ascii="Times New Roman" w:hAnsi="Times New Roman" w:cs="Times New Roman"/>
                <w:b/>
                <w:bCs/>
              </w:rPr>
              <w:t>(MMSE)</w:t>
            </w:r>
          </w:p>
        </w:tc>
        <w:tc>
          <w:tcPr>
            <w:tcW w:w="1547" w:type="dxa"/>
          </w:tcPr>
          <w:p w14:paraId="1B1D38B4" w14:textId="4C0418E7" w:rsidR="00C87D72" w:rsidRPr="007455A2" w:rsidRDefault="00C87D72" w:rsidP="00D478FF">
            <w:pPr>
              <w:rPr>
                <w:rFonts w:ascii="Times New Roman" w:hAnsi="Times New Roman" w:cs="Times New Roman"/>
                <w:b/>
                <w:bCs/>
              </w:rPr>
            </w:pPr>
            <w:r w:rsidRPr="007455A2">
              <w:rPr>
                <w:rFonts w:ascii="Times New Roman" w:hAnsi="Times New Roman" w:cs="Times New Roman"/>
                <w:b/>
                <w:bCs/>
              </w:rPr>
              <w:t xml:space="preserve">Glomerular filtration rate </w:t>
            </w:r>
          </w:p>
        </w:tc>
      </w:tr>
      <w:tr w:rsidR="007455A2" w:rsidRPr="007455A2" w14:paraId="175B7300" w14:textId="77777777" w:rsidTr="00D478FF">
        <w:tc>
          <w:tcPr>
            <w:tcW w:w="1546" w:type="dxa"/>
          </w:tcPr>
          <w:p w14:paraId="01CFDA29" w14:textId="551FFFA6" w:rsidR="00C87D72" w:rsidRPr="007455A2" w:rsidRDefault="00C87D72" w:rsidP="00D478FF">
            <w:pPr>
              <w:rPr>
                <w:rFonts w:ascii="Times New Roman" w:hAnsi="Times New Roman" w:cs="Times New Roman"/>
              </w:rPr>
            </w:pPr>
            <w:r w:rsidRPr="007455A2">
              <w:rPr>
                <w:rFonts w:ascii="Times New Roman" w:hAnsi="Times New Roman" w:cs="Times New Roman"/>
              </w:rPr>
              <w:t xml:space="preserve">0 = healthiest </w:t>
            </w:r>
          </w:p>
        </w:tc>
        <w:tc>
          <w:tcPr>
            <w:tcW w:w="1703" w:type="dxa"/>
          </w:tcPr>
          <w:p w14:paraId="1DF0F984" w14:textId="621778C1" w:rsidR="00C87D72" w:rsidRPr="007455A2" w:rsidRDefault="004A45C3" w:rsidP="00D478FF">
            <w:pPr>
              <w:rPr>
                <w:rFonts w:ascii="Times New Roman" w:hAnsi="Times New Roman" w:cs="Times New Roman"/>
              </w:rPr>
            </w:pPr>
            <w:r w:rsidRPr="007455A2">
              <w:rPr>
                <w:rFonts w:ascii="Times New Roman" w:hAnsi="Times New Roman" w:cs="Times New Roman"/>
              </w:rPr>
              <w:t xml:space="preserve">O symptoms </w:t>
            </w:r>
          </w:p>
        </w:tc>
        <w:tc>
          <w:tcPr>
            <w:tcW w:w="1519" w:type="dxa"/>
          </w:tcPr>
          <w:p w14:paraId="40A0ED49" w14:textId="1859930A" w:rsidR="00C87D72" w:rsidRPr="007455A2" w:rsidRDefault="004A45C3" w:rsidP="00D478FF">
            <w:pPr>
              <w:rPr>
                <w:rFonts w:ascii="Times New Roman" w:hAnsi="Times New Roman" w:cs="Times New Roman"/>
              </w:rPr>
            </w:pPr>
            <w:r w:rsidRPr="007455A2">
              <w:rPr>
                <w:rFonts w:ascii="Times New Roman" w:hAnsi="Times New Roman" w:cs="Times New Roman"/>
              </w:rPr>
              <w:t xml:space="preserve">&lt;124 </w:t>
            </w:r>
          </w:p>
        </w:tc>
        <w:tc>
          <w:tcPr>
            <w:tcW w:w="1507" w:type="dxa"/>
          </w:tcPr>
          <w:p w14:paraId="78BBDA10" w14:textId="40B1613C" w:rsidR="00C87D72" w:rsidRPr="007455A2" w:rsidRDefault="004A45C3" w:rsidP="00D478FF">
            <w:pPr>
              <w:rPr>
                <w:rFonts w:ascii="Times New Roman" w:hAnsi="Times New Roman" w:cs="Times New Roman"/>
              </w:rPr>
            </w:pPr>
            <w:r w:rsidRPr="007455A2">
              <w:rPr>
                <w:rFonts w:ascii="Times New Roman" w:hAnsi="Times New Roman" w:cs="Times New Roman"/>
              </w:rPr>
              <w:t>&lt;100</w:t>
            </w:r>
          </w:p>
        </w:tc>
        <w:tc>
          <w:tcPr>
            <w:tcW w:w="1528" w:type="dxa"/>
          </w:tcPr>
          <w:p w14:paraId="59A9A221" w14:textId="0D588A35" w:rsidR="00C87D72" w:rsidRPr="007455A2" w:rsidRDefault="00D92868" w:rsidP="00D478FF">
            <w:pPr>
              <w:rPr>
                <w:rFonts w:ascii="Times New Roman" w:hAnsi="Times New Roman" w:cs="Times New Roman"/>
              </w:rPr>
            </w:pPr>
            <w:r w:rsidRPr="007455A2">
              <w:rPr>
                <w:rFonts w:ascii="Times New Roman" w:hAnsi="Times New Roman" w:cs="Times New Roman"/>
              </w:rPr>
              <w:t>17 to max</w:t>
            </w:r>
          </w:p>
        </w:tc>
        <w:tc>
          <w:tcPr>
            <w:tcW w:w="1547" w:type="dxa"/>
          </w:tcPr>
          <w:p w14:paraId="5BBDB1D1" w14:textId="64CFE3B4" w:rsidR="00C87D72" w:rsidRPr="007455A2" w:rsidRDefault="00EE313D" w:rsidP="00D478FF">
            <w:pPr>
              <w:rPr>
                <w:rFonts w:ascii="Times New Roman" w:hAnsi="Times New Roman" w:cs="Times New Roman"/>
              </w:rPr>
            </w:pPr>
            <w:r w:rsidRPr="007455A2">
              <w:rPr>
                <w:rFonts w:ascii="Times New Roman" w:hAnsi="Times New Roman" w:cs="Times New Roman"/>
              </w:rPr>
              <w:t>&gt;</w:t>
            </w:r>
            <w:r w:rsidR="00006126" w:rsidRPr="007455A2">
              <w:rPr>
                <w:rFonts w:ascii="Times New Roman" w:hAnsi="Times New Roman" w:cs="Times New Roman"/>
              </w:rPr>
              <w:t>90</w:t>
            </w:r>
          </w:p>
        </w:tc>
      </w:tr>
      <w:tr w:rsidR="007455A2" w:rsidRPr="007455A2" w14:paraId="22914880" w14:textId="77777777" w:rsidTr="00D478FF">
        <w:tc>
          <w:tcPr>
            <w:tcW w:w="1546" w:type="dxa"/>
          </w:tcPr>
          <w:p w14:paraId="2A5772D6" w14:textId="798C43A9" w:rsidR="00C87D72" w:rsidRPr="007455A2" w:rsidRDefault="00C87D72" w:rsidP="00D478FF">
            <w:pPr>
              <w:rPr>
                <w:rFonts w:ascii="Times New Roman" w:hAnsi="Times New Roman" w:cs="Times New Roman"/>
              </w:rPr>
            </w:pPr>
            <w:r w:rsidRPr="007455A2">
              <w:rPr>
                <w:rFonts w:ascii="Times New Roman" w:hAnsi="Times New Roman" w:cs="Times New Roman"/>
              </w:rPr>
              <w:t>1 = intermediate</w:t>
            </w:r>
          </w:p>
        </w:tc>
        <w:tc>
          <w:tcPr>
            <w:tcW w:w="1703" w:type="dxa"/>
          </w:tcPr>
          <w:p w14:paraId="77DD392E" w14:textId="31F29F36" w:rsidR="00C87D72" w:rsidRPr="007455A2" w:rsidRDefault="004A45C3" w:rsidP="00D478FF">
            <w:pPr>
              <w:rPr>
                <w:rFonts w:ascii="Times New Roman" w:hAnsi="Times New Roman" w:cs="Times New Roman"/>
              </w:rPr>
            </w:pPr>
            <w:r w:rsidRPr="007455A2">
              <w:rPr>
                <w:rFonts w:ascii="Times New Roman" w:hAnsi="Times New Roman" w:cs="Times New Roman"/>
              </w:rPr>
              <w:t xml:space="preserve">1 or 2 symptoms </w:t>
            </w:r>
          </w:p>
        </w:tc>
        <w:tc>
          <w:tcPr>
            <w:tcW w:w="1519" w:type="dxa"/>
          </w:tcPr>
          <w:p w14:paraId="7CE797D0" w14:textId="72BE6F36" w:rsidR="00C87D72" w:rsidRPr="007455A2" w:rsidRDefault="004A45C3" w:rsidP="00D478FF">
            <w:pPr>
              <w:rPr>
                <w:rFonts w:ascii="Times New Roman" w:hAnsi="Times New Roman" w:cs="Times New Roman"/>
              </w:rPr>
            </w:pPr>
            <w:r w:rsidRPr="007455A2">
              <w:rPr>
                <w:rFonts w:ascii="Times New Roman" w:hAnsi="Times New Roman" w:cs="Times New Roman"/>
              </w:rPr>
              <w:t>12</w:t>
            </w:r>
            <w:r w:rsidR="00EF0C52" w:rsidRPr="007455A2">
              <w:rPr>
                <w:rFonts w:ascii="Times New Roman" w:hAnsi="Times New Roman" w:cs="Times New Roman"/>
              </w:rPr>
              <w:t>4</w:t>
            </w:r>
            <w:r w:rsidRPr="007455A2">
              <w:rPr>
                <w:rFonts w:ascii="Times New Roman" w:hAnsi="Times New Roman" w:cs="Times New Roman"/>
              </w:rPr>
              <w:t>-13</w:t>
            </w:r>
            <w:r w:rsidR="00EF0C52" w:rsidRPr="007455A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07" w:type="dxa"/>
          </w:tcPr>
          <w:p w14:paraId="5BB7FB60" w14:textId="6C6382AA" w:rsidR="00C87D72" w:rsidRPr="007455A2" w:rsidRDefault="004A45C3" w:rsidP="00D478FF">
            <w:pPr>
              <w:rPr>
                <w:rFonts w:ascii="Times New Roman" w:hAnsi="Times New Roman" w:cs="Times New Roman"/>
              </w:rPr>
            </w:pPr>
            <w:r w:rsidRPr="007455A2">
              <w:rPr>
                <w:rFonts w:ascii="Times New Roman" w:hAnsi="Times New Roman" w:cs="Times New Roman"/>
              </w:rPr>
              <w:t>101-125</w:t>
            </w:r>
          </w:p>
        </w:tc>
        <w:tc>
          <w:tcPr>
            <w:tcW w:w="1528" w:type="dxa"/>
          </w:tcPr>
          <w:p w14:paraId="3C33729C" w14:textId="63FC854A" w:rsidR="00C87D72" w:rsidRPr="007455A2" w:rsidRDefault="00D92868" w:rsidP="00D478FF">
            <w:pPr>
              <w:rPr>
                <w:rFonts w:ascii="Times New Roman" w:hAnsi="Times New Roman" w:cs="Times New Roman"/>
              </w:rPr>
            </w:pPr>
            <w:r w:rsidRPr="007455A2">
              <w:rPr>
                <w:rFonts w:ascii="Times New Roman" w:hAnsi="Times New Roman" w:cs="Times New Roman"/>
              </w:rPr>
              <w:t>14 to 16</w:t>
            </w:r>
          </w:p>
        </w:tc>
        <w:tc>
          <w:tcPr>
            <w:tcW w:w="1547" w:type="dxa"/>
          </w:tcPr>
          <w:p w14:paraId="1CC09142" w14:textId="798B3EFE" w:rsidR="00C87D72" w:rsidRPr="007455A2" w:rsidRDefault="00EE313D" w:rsidP="00D478FF">
            <w:pPr>
              <w:rPr>
                <w:rFonts w:ascii="Times New Roman" w:hAnsi="Times New Roman" w:cs="Times New Roman"/>
              </w:rPr>
            </w:pPr>
            <w:r w:rsidRPr="007455A2">
              <w:rPr>
                <w:rFonts w:ascii="Times New Roman" w:hAnsi="Times New Roman" w:cs="Times New Roman"/>
              </w:rPr>
              <w:t xml:space="preserve">60 to </w:t>
            </w:r>
            <w:r w:rsidR="003442D3" w:rsidRPr="007455A2">
              <w:rPr>
                <w:rFonts w:ascii="Times New Roman" w:hAnsi="Times New Roman" w:cs="Times New Roman"/>
              </w:rPr>
              <w:t>89</w:t>
            </w:r>
          </w:p>
        </w:tc>
      </w:tr>
      <w:tr w:rsidR="007455A2" w:rsidRPr="007455A2" w14:paraId="5F5C719A" w14:textId="77777777" w:rsidTr="00D478FF">
        <w:tc>
          <w:tcPr>
            <w:tcW w:w="1546" w:type="dxa"/>
          </w:tcPr>
          <w:p w14:paraId="5F65116A" w14:textId="229D7B45" w:rsidR="00C87D72" w:rsidRPr="007455A2" w:rsidRDefault="00C87D72" w:rsidP="00D478FF">
            <w:pPr>
              <w:rPr>
                <w:rFonts w:ascii="Times New Roman" w:hAnsi="Times New Roman" w:cs="Times New Roman"/>
              </w:rPr>
            </w:pPr>
            <w:r w:rsidRPr="007455A2">
              <w:rPr>
                <w:rFonts w:ascii="Times New Roman" w:hAnsi="Times New Roman" w:cs="Times New Roman"/>
              </w:rPr>
              <w:t xml:space="preserve">2 = less healthy </w:t>
            </w:r>
          </w:p>
        </w:tc>
        <w:tc>
          <w:tcPr>
            <w:tcW w:w="1703" w:type="dxa"/>
          </w:tcPr>
          <w:p w14:paraId="4359F0EA" w14:textId="61A061E4" w:rsidR="00C87D72" w:rsidRPr="007455A2" w:rsidRDefault="004A45C3" w:rsidP="00D478FF">
            <w:pPr>
              <w:rPr>
                <w:rFonts w:ascii="Times New Roman" w:hAnsi="Times New Roman" w:cs="Times New Roman"/>
              </w:rPr>
            </w:pPr>
            <w:r w:rsidRPr="007455A2">
              <w:rPr>
                <w:rFonts w:ascii="Times New Roman" w:hAnsi="Times New Roman" w:cs="Times New Roman"/>
              </w:rPr>
              <w:t xml:space="preserve">3 or more symptoms </w:t>
            </w:r>
          </w:p>
        </w:tc>
        <w:tc>
          <w:tcPr>
            <w:tcW w:w="1519" w:type="dxa"/>
          </w:tcPr>
          <w:p w14:paraId="6C7C1FF1" w14:textId="12A0F8A9" w:rsidR="00C87D72" w:rsidRPr="007455A2" w:rsidRDefault="004A45C3" w:rsidP="00D478FF">
            <w:pPr>
              <w:rPr>
                <w:rFonts w:ascii="Times New Roman" w:hAnsi="Times New Roman" w:cs="Times New Roman"/>
              </w:rPr>
            </w:pPr>
            <w:r w:rsidRPr="007455A2">
              <w:rPr>
                <w:rFonts w:ascii="Times New Roman" w:hAnsi="Times New Roman" w:cs="Times New Roman"/>
              </w:rPr>
              <w:t>&gt;13</w:t>
            </w:r>
            <w:r w:rsidR="00EF0C52" w:rsidRPr="007455A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07" w:type="dxa"/>
          </w:tcPr>
          <w:p w14:paraId="70E23FB5" w14:textId="6B52359B" w:rsidR="00C87D72" w:rsidRPr="007455A2" w:rsidRDefault="004A45C3" w:rsidP="00D478FF">
            <w:pPr>
              <w:rPr>
                <w:rFonts w:ascii="Times New Roman" w:hAnsi="Times New Roman" w:cs="Times New Roman"/>
              </w:rPr>
            </w:pPr>
            <w:r w:rsidRPr="007455A2">
              <w:rPr>
                <w:rFonts w:ascii="Times New Roman" w:hAnsi="Times New Roman" w:cs="Times New Roman"/>
              </w:rPr>
              <w:t>&gt;125</w:t>
            </w:r>
          </w:p>
        </w:tc>
        <w:tc>
          <w:tcPr>
            <w:tcW w:w="1528" w:type="dxa"/>
          </w:tcPr>
          <w:p w14:paraId="32B2F6F8" w14:textId="761DEBE6" w:rsidR="00C87D72" w:rsidRPr="007455A2" w:rsidRDefault="00D92868" w:rsidP="00D478FF">
            <w:pPr>
              <w:rPr>
                <w:rFonts w:ascii="Times New Roman" w:hAnsi="Times New Roman" w:cs="Times New Roman"/>
              </w:rPr>
            </w:pPr>
            <w:r w:rsidRPr="007455A2">
              <w:rPr>
                <w:rFonts w:ascii="Times New Roman" w:hAnsi="Times New Roman" w:cs="Times New Roman"/>
              </w:rPr>
              <w:t>&lt;14</w:t>
            </w:r>
          </w:p>
        </w:tc>
        <w:tc>
          <w:tcPr>
            <w:tcW w:w="1547" w:type="dxa"/>
          </w:tcPr>
          <w:p w14:paraId="16B95772" w14:textId="6CBFD601" w:rsidR="00C87D72" w:rsidRPr="007455A2" w:rsidRDefault="00EE313D" w:rsidP="00D478FF">
            <w:pPr>
              <w:rPr>
                <w:rFonts w:ascii="Times New Roman" w:hAnsi="Times New Roman" w:cs="Times New Roman"/>
              </w:rPr>
            </w:pPr>
            <w:r w:rsidRPr="007455A2">
              <w:rPr>
                <w:rFonts w:ascii="Times New Roman" w:hAnsi="Times New Roman" w:cs="Times New Roman"/>
              </w:rPr>
              <w:t>&lt;60</w:t>
            </w:r>
          </w:p>
        </w:tc>
      </w:tr>
    </w:tbl>
    <w:p w14:paraId="40095478" w14:textId="77777777" w:rsidR="003D0715" w:rsidRPr="00D478FF" w:rsidRDefault="003D0715" w:rsidP="00D478FF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 w:rsidRPr="00D478FF">
        <w:rPr>
          <w:rFonts w:ascii="Times New Roman" w:hAnsi="Times New Roman" w:cs="Times New Roman"/>
          <w:b/>
          <w:bCs/>
        </w:rPr>
        <w:t>PREDICTIVE ABILITY OF BOTH THE HEALTHY AGING INDEX AND THE FRAILTY INDEX FOR ALL-CAUSE MORTALITY</w:t>
      </w:r>
    </w:p>
    <w:p w14:paraId="28DCA52D" w14:textId="77777777" w:rsidR="003D0715" w:rsidRDefault="003D0715" w:rsidP="000B48F6">
      <w:pPr>
        <w:rPr>
          <w:rFonts w:ascii="Times New Roman" w:hAnsi="Times New Roman" w:cs="Times New Roman"/>
          <w:b/>
          <w:bCs/>
        </w:rPr>
      </w:pPr>
    </w:p>
    <w:p w14:paraId="14078BA0" w14:textId="280D7F62" w:rsidR="000B48F6" w:rsidRPr="007455A2" w:rsidRDefault="000B48F6" w:rsidP="000B48F6">
      <w:pPr>
        <w:rPr>
          <w:rFonts w:ascii="Times New Roman" w:hAnsi="Times New Roman" w:cs="Times New Roman"/>
          <w:b/>
          <w:bCs/>
        </w:rPr>
      </w:pPr>
      <w:r w:rsidRPr="007455A2">
        <w:rPr>
          <w:rFonts w:ascii="Times New Roman" w:hAnsi="Times New Roman" w:cs="Times New Roman"/>
          <w:b/>
          <w:bCs/>
        </w:rPr>
        <w:t xml:space="preserve">Supplement 1. Cut-off used to create the </w:t>
      </w:r>
      <w:r w:rsidR="00146631" w:rsidRPr="007455A2">
        <w:rPr>
          <w:rFonts w:ascii="Times New Roman" w:hAnsi="Times New Roman" w:cs="Times New Roman"/>
          <w:b/>
          <w:bCs/>
        </w:rPr>
        <w:t>Healthy Aging Index</w:t>
      </w:r>
      <w:r w:rsidR="003207BB" w:rsidRPr="007455A2">
        <w:rPr>
          <w:rFonts w:ascii="Times New Roman" w:hAnsi="Times New Roman" w:cs="Times New Roman"/>
          <w:b/>
          <w:bCs/>
        </w:rPr>
        <w:t>.</w:t>
      </w:r>
    </w:p>
    <w:p w14:paraId="45E531F2" w14:textId="77777777" w:rsidR="003207BB" w:rsidRPr="007455A2" w:rsidRDefault="003207BB" w:rsidP="003207BB">
      <w:pPr>
        <w:pStyle w:val="ListParagraph"/>
        <w:rPr>
          <w:rFonts w:ascii="Times New Roman" w:hAnsi="Times New Roman" w:cs="Times New Roman"/>
        </w:rPr>
      </w:pPr>
    </w:p>
    <w:p w14:paraId="28180E0D" w14:textId="30E6399F" w:rsidR="003442D3" w:rsidRPr="007455A2" w:rsidRDefault="003442D3" w:rsidP="003442D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455A2">
        <w:rPr>
          <w:rFonts w:ascii="Times New Roman" w:hAnsi="Times New Roman" w:cs="Times New Roman"/>
        </w:rPr>
        <w:t>MMSE: Mini Mental State Examination</w:t>
      </w:r>
      <w:r w:rsidR="003207BB" w:rsidRPr="007455A2">
        <w:rPr>
          <w:rFonts w:ascii="Times New Roman" w:hAnsi="Times New Roman" w:cs="Times New Roman"/>
        </w:rPr>
        <w:t>.</w:t>
      </w:r>
      <w:r w:rsidRPr="007455A2">
        <w:rPr>
          <w:rFonts w:ascii="Times New Roman" w:hAnsi="Times New Roman" w:cs="Times New Roman"/>
        </w:rPr>
        <w:t xml:space="preserve"> </w:t>
      </w:r>
    </w:p>
    <w:p w14:paraId="5E8D5A93" w14:textId="6D780860" w:rsidR="00B65F0A" w:rsidRPr="00C668BA" w:rsidRDefault="00B65F0A" w:rsidP="003442D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455A2">
        <w:rPr>
          <w:rFonts w:ascii="Times New Roman" w:hAnsi="Times New Roman" w:cs="Times New Roman"/>
        </w:rPr>
        <w:t xml:space="preserve">Glomerular filtration rate: </w:t>
      </w:r>
      <w:r w:rsidRPr="007455A2">
        <w:rPr>
          <w:rFonts w:ascii="Times New Roman" w:hAnsi="Times New Roman" w:cs="Times New Roman"/>
          <w:shd w:val="clear" w:color="auto" w:fill="FFFFFF"/>
          <w:lang w:val="en-GB"/>
        </w:rPr>
        <w:t>this was calculated using the plasma value of creatinine through the Cockcroft formula</w:t>
      </w:r>
      <w:r w:rsidR="003207BB" w:rsidRPr="007455A2">
        <w:rPr>
          <w:rFonts w:ascii="Times New Roman" w:hAnsi="Times New Roman" w:cs="Times New Roman"/>
          <w:shd w:val="clear" w:color="auto" w:fill="FFFFFF"/>
          <w:lang w:val="en-GB"/>
        </w:rPr>
        <w:t>.</w:t>
      </w:r>
    </w:p>
    <w:p w14:paraId="47A32C70" w14:textId="77777777" w:rsidR="00C668BA" w:rsidRPr="00833ACB" w:rsidRDefault="00C668BA" w:rsidP="00C668BA">
      <w:pPr>
        <w:rPr>
          <w:rFonts w:ascii="Times New Roman" w:hAnsi="Times New Roman" w:cs="Times New Roman"/>
          <w:b/>
          <w:bCs/>
        </w:rPr>
      </w:pPr>
    </w:p>
    <w:p w14:paraId="2DBCD6BB" w14:textId="2BF02D3A" w:rsidR="00C668BA" w:rsidRPr="00833ACB" w:rsidRDefault="00C668BA" w:rsidP="00C668BA">
      <w:pPr>
        <w:rPr>
          <w:rFonts w:ascii="Times New Roman" w:hAnsi="Times New Roman" w:cs="Times New Roman"/>
          <w:b/>
          <w:bCs/>
        </w:rPr>
      </w:pPr>
      <w:r w:rsidRPr="00833ACB">
        <w:rPr>
          <w:rFonts w:ascii="Times New Roman" w:hAnsi="Times New Roman" w:cs="Times New Roman"/>
          <w:b/>
          <w:bCs/>
        </w:rPr>
        <w:t xml:space="preserve">Supplement 2. </w:t>
      </w:r>
      <w:r w:rsidR="00833ACB">
        <w:rPr>
          <w:rFonts w:ascii="Times New Roman" w:hAnsi="Times New Roman" w:cs="Times New Roman"/>
          <w:b/>
          <w:bCs/>
        </w:rPr>
        <w:t xml:space="preserve"> Mortality for Frailty Index and Healthy Aging Index </w:t>
      </w:r>
    </w:p>
    <w:p w14:paraId="38930FFE" w14:textId="77777777" w:rsidR="00C668BA" w:rsidRDefault="00C668BA" w:rsidP="00C668BA">
      <w:pPr>
        <w:rPr>
          <w:rFonts w:ascii="Times New Roman" w:hAnsi="Times New Roman" w:cs="Times New Roman"/>
        </w:rPr>
      </w:pPr>
    </w:p>
    <w:p w14:paraId="33AA06D9" w14:textId="77777777" w:rsidR="00C668BA" w:rsidRPr="00C668BA" w:rsidRDefault="00C668BA" w:rsidP="00C668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8535" w:type="dxa"/>
        <w:tblInd w:w="815" w:type="dxa"/>
        <w:tblLook w:val="04A0" w:firstRow="1" w:lastRow="0" w:firstColumn="1" w:lastColumn="0" w:noHBand="0" w:noVBand="1"/>
      </w:tblPr>
      <w:tblGrid>
        <w:gridCol w:w="1758"/>
        <w:gridCol w:w="1747"/>
        <w:gridCol w:w="1713"/>
        <w:gridCol w:w="1713"/>
        <w:gridCol w:w="1604"/>
      </w:tblGrid>
      <w:tr w:rsidR="00804598" w:rsidRPr="00780C4C" w14:paraId="630B9B45" w14:textId="2AE1DFB4" w:rsidTr="00804598">
        <w:trPr>
          <w:trHeight w:val="295"/>
        </w:trPr>
        <w:tc>
          <w:tcPr>
            <w:tcW w:w="1758" w:type="dxa"/>
          </w:tcPr>
          <w:p w14:paraId="1CD5749F" w14:textId="77777777" w:rsidR="00804598" w:rsidRPr="00F23C37" w:rsidRDefault="00804598" w:rsidP="00396F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</w:tcPr>
          <w:p w14:paraId="43E7BDAB" w14:textId="77777777" w:rsidR="00804598" w:rsidRPr="00780C4C" w:rsidRDefault="00804598" w:rsidP="00C668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0C4C">
              <w:rPr>
                <w:rFonts w:ascii="Times New Roman" w:hAnsi="Times New Roman" w:cs="Times New Roman"/>
                <w:b/>
                <w:bCs/>
              </w:rPr>
              <w:t>Cutoffs</w:t>
            </w:r>
          </w:p>
        </w:tc>
        <w:tc>
          <w:tcPr>
            <w:tcW w:w="1713" w:type="dxa"/>
          </w:tcPr>
          <w:p w14:paraId="684841B3" w14:textId="77777777" w:rsidR="00804598" w:rsidRDefault="00804598" w:rsidP="00C668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live </w:t>
            </w:r>
          </w:p>
          <w:p w14:paraId="2C643505" w14:textId="77CC60CF" w:rsidR="00804598" w:rsidRPr="00780C4C" w:rsidRDefault="00804598" w:rsidP="00C668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713" w:type="dxa"/>
          </w:tcPr>
          <w:p w14:paraId="1E244AF5" w14:textId="77777777" w:rsidR="00804598" w:rsidRDefault="00804598" w:rsidP="00C668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ad</w:t>
            </w:r>
          </w:p>
          <w:p w14:paraId="1B52C9E0" w14:textId="715C5039" w:rsidR="00804598" w:rsidRPr="00780C4C" w:rsidRDefault="00804598" w:rsidP="00C668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604" w:type="dxa"/>
          </w:tcPr>
          <w:p w14:paraId="364FD91E" w14:textId="3D1BF90C" w:rsidR="00804598" w:rsidRDefault="00804598" w:rsidP="00C668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04598" w:rsidRPr="00F23C37" w14:paraId="614C6F55" w14:textId="30491221" w:rsidTr="00804598">
        <w:trPr>
          <w:trHeight w:val="295"/>
        </w:trPr>
        <w:tc>
          <w:tcPr>
            <w:tcW w:w="1758" w:type="dxa"/>
            <w:vMerge w:val="restart"/>
          </w:tcPr>
          <w:p w14:paraId="4A5F76CA" w14:textId="77777777" w:rsidR="00804598" w:rsidRDefault="00804598" w:rsidP="00396F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6C3F886" w14:textId="6F41CCEC" w:rsidR="00804598" w:rsidRPr="00780C4C" w:rsidRDefault="00804598" w:rsidP="00396F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0C4C">
              <w:rPr>
                <w:rFonts w:ascii="Times New Roman" w:hAnsi="Times New Roman" w:cs="Times New Roman"/>
                <w:b/>
                <w:bCs/>
              </w:rPr>
              <w:t>Frailty Index</w:t>
            </w:r>
          </w:p>
        </w:tc>
        <w:tc>
          <w:tcPr>
            <w:tcW w:w="1747" w:type="dxa"/>
          </w:tcPr>
          <w:p w14:paraId="7721DD4E" w14:textId="4C637826" w:rsidR="00804598" w:rsidRPr="0075335D" w:rsidRDefault="00804598" w:rsidP="00396F5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sym w:font="Symbol" w:char="F0A3"/>
            </w:r>
            <w:r w:rsidRPr="0075335D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0.12</w:t>
            </w:r>
          </w:p>
        </w:tc>
        <w:tc>
          <w:tcPr>
            <w:tcW w:w="1713" w:type="dxa"/>
          </w:tcPr>
          <w:p w14:paraId="6933F51E" w14:textId="068CEBC8" w:rsidR="00804598" w:rsidRDefault="00804598" w:rsidP="00396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10.1)</w:t>
            </w:r>
          </w:p>
        </w:tc>
        <w:tc>
          <w:tcPr>
            <w:tcW w:w="1713" w:type="dxa"/>
          </w:tcPr>
          <w:p w14:paraId="094F5C70" w14:textId="0C9CC7BF" w:rsidR="00804598" w:rsidRDefault="00804598" w:rsidP="00396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5.7)</w:t>
            </w:r>
          </w:p>
        </w:tc>
        <w:tc>
          <w:tcPr>
            <w:tcW w:w="1604" w:type="dxa"/>
            <w:vMerge w:val="restart"/>
          </w:tcPr>
          <w:p w14:paraId="52A4F7A1" w14:textId="77777777" w:rsidR="00804598" w:rsidRDefault="00804598" w:rsidP="00396F55">
            <w:pPr>
              <w:jc w:val="center"/>
              <w:rPr>
                <w:rFonts w:ascii="Times New Roman" w:hAnsi="Times New Roman" w:cs="Times New Roman"/>
              </w:rPr>
            </w:pPr>
          </w:p>
          <w:p w14:paraId="7E493D06" w14:textId="0B0ED242" w:rsidR="00804598" w:rsidRDefault="00804598" w:rsidP="00396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04598" w:rsidRPr="00F23C37" w14:paraId="10C5D551" w14:textId="5AB7027E" w:rsidTr="00804598">
        <w:trPr>
          <w:trHeight w:val="295"/>
        </w:trPr>
        <w:tc>
          <w:tcPr>
            <w:tcW w:w="1758" w:type="dxa"/>
            <w:vMerge/>
          </w:tcPr>
          <w:p w14:paraId="4F509376" w14:textId="64027C6A" w:rsidR="00804598" w:rsidRPr="00780C4C" w:rsidRDefault="00804598" w:rsidP="00396F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7" w:type="dxa"/>
          </w:tcPr>
          <w:p w14:paraId="6135F733" w14:textId="77777777" w:rsidR="00804598" w:rsidRPr="0075335D" w:rsidRDefault="00804598" w:rsidP="00396F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335D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&gt;0.12 to 0.24</w:t>
            </w:r>
          </w:p>
        </w:tc>
        <w:tc>
          <w:tcPr>
            <w:tcW w:w="1713" w:type="dxa"/>
          </w:tcPr>
          <w:p w14:paraId="6E59377E" w14:textId="09A1EB74" w:rsidR="00804598" w:rsidRPr="00F23C37" w:rsidRDefault="00804598" w:rsidP="00396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 (50.7)</w:t>
            </w:r>
          </w:p>
        </w:tc>
        <w:tc>
          <w:tcPr>
            <w:tcW w:w="1713" w:type="dxa"/>
          </w:tcPr>
          <w:p w14:paraId="6FB2C00D" w14:textId="4E070024" w:rsidR="00804598" w:rsidRPr="00F23C37" w:rsidRDefault="00804598" w:rsidP="00396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 (40.1)</w:t>
            </w:r>
          </w:p>
        </w:tc>
        <w:tc>
          <w:tcPr>
            <w:tcW w:w="1604" w:type="dxa"/>
            <w:vMerge/>
          </w:tcPr>
          <w:p w14:paraId="39E78A98" w14:textId="77777777" w:rsidR="00804598" w:rsidRDefault="00804598" w:rsidP="00396F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4598" w:rsidRPr="00F23C37" w14:paraId="3AF69CC4" w14:textId="02BCB580" w:rsidTr="00804598">
        <w:trPr>
          <w:trHeight w:val="158"/>
        </w:trPr>
        <w:tc>
          <w:tcPr>
            <w:tcW w:w="1758" w:type="dxa"/>
            <w:vMerge/>
          </w:tcPr>
          <w:p w14:paraId="109537FB" w14:textId="77777777" w:rsidR="00804598" w:rsidRPr="00780C4C" w:rsidRDefault="00804598" w:rsidP="00396F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7" w:type="dxa"/>
          </w:tcPr>
          <w:p w14:paraId="47914A76" w14:textId="77777777" w:rsidR="00804598" w:rsidRPr="0075335D" w:rsidRDefault="00804598" w:rsidP="00396F55">
            <w:pPr>
              <w:tabs>
                <w:tab w:val="left" w:pos="1345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335D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&gt;0.24</w:t>
            </w:r>
          </w:p>
        </w:tc>
        <w:tc>
          <w:tcPr>
            <w:tcW w:w="1713" w:type="dxa"/>
          </w:tcPr>
          <w:p w14:paraId="2BE26623" w14:textId="3E8462EB" w:rsidR="00804598" w:rsidRPr="00F23C37" w:rsidRDefault="00804598" w:rsidP="00396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 (39.2)</w:t>
            </w:r>
          </w:p>
        </w:tc>
        <w:tc>
          <w:tcPr>
            <w:tcW w:w="1713" w:type="dxa"/>
          </w:tcPr>
          <w:p w14:paraId="27751B51" w14:textId="2E5B648E" w:rsidR="00804598" w:rsidRPr="00F23C37" w:rsidRDefault="00804598" w:rsidP="00396F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 (54.2)</w:t>
            </w:r>
          </w:p>
        </w:tc>
        <w:tc>
          <w:tcPr>
            <w:tcW w:w="1604" w:type="dxa"/>
            <w:vMerge/>
          </w:tcPr>
          <w:p w14:paraId="1C8B9F88" w14:textId="77777777" w:rsidR="00804598" w:rsidRDefault="00804598" w:rsidP="00396F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4598" w:rsidRPr="00F23C37" w14:paraId="3BE4409D" w14:textId="3373E872" w:rsidTr="00804598">
        <w:trPr>
          <w:trHeight w:val="123"/>
        </w:trPr>
        <w:tc>
          <w:tcPr>
            <w:tcW w:w="1758" w:type="dxa"/>
            <w:vMerge w:val="restart"/>
          </w:tcPr>
          <w:p w14:paraId="4A56FAC6" w14:textId="77777777" w:rsidR="00804598" w:rsidRDefault="00804598" w:rsidP="008045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F71DCE1" w14:textId="4B5D035E" w:rsidR="00804598" w:rsidRPr="00780C4C" w:rsidRDefault="00804598" w:rsidP="008045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0C4C">
              <w:rPr>
                <w:rFonts w:ascii="Times New Roman" w:hAnsi="Times New Roman" w:cs="Times New Roman"/>
                <w:b/>
                <w:bCs/>
              </w:rPr>
              <w:t>Healthy Aging Index</w:t>
            </w:r>
          </w:p>
        </w:tc>
        <w:tc>
          <w:tcPr>
            <w:tcW w:w="1747" w:type="dxa"/>
          </w:tcPr>
          <w:p w14:paraId="0E3388F8" w14:textId="7F23E477" w:rsidR="00804598" w:rsidRPr="0075335D" w:rsidRDefault="00804598" w:rsidP="008045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 to 3</w:t>
            </w:r>
          </w:p>
        </w:tc>
        <w:tc>
          <w:tcPr>
            <w:tcW w:w="1713" w:type="dxa"/>
          </w:tcPr>
          <w:p w14:paraId="6A1A54C7" w14:textId="42100A09" w:rsidR="00804598" w:rsidRDefault="00804598" w:rsidP="008045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 (49.4)</w:t>
            </w:r>
          </w:p>
        </w:tc>
        <w:tc>
          <w:tcPr>
            <w:tcW w:w="1713" w:type="dxa"/>
          </w:tcPr>
          <w:p w14:paraId="0F334976" w14:textId="5E6FB26D" w:rsidR="00804598" w:rsidRDefault="00804598" w:rsidP="008045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23.9)</w:t>
            </w:r>
          </w:p>
        </w:tc>
        <w:tc>
          <w:tcPr>
            <w:tcW w:w="1604" w:type="dxa"/>
            <w:vMerge w:val="restart"/>
          </w:tcPr>
          <w:p w14:paraId="621F0F9F" w14:textId="77777777" w:rsidR="00804598" w:rsidRDefault="00804598" w:rsidP="00804598">
            <w:pPr>
              <w:jc w:val="center"/>
              <w:rPr>
                <w:rFonts w:ascii="Times New Roman" w:hAnsi="Times New Roman" w:cs="Times New Roman"/>
              </w:rPr>
            </w:pPr>
          </w:p>
          <w:p w14:paraId="00A92533" w14:textId="5660FEE2" w:rsidR="00804598" w:rsidRDefault="00804598" w:rsidP="008045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04598" w:rsidRPr="00F23C37" w14:paraId="6A2F2E0D" w14:textId="7404C973" w:rsidTr="00804598">
        <w:trPr>
          <w:trHeight w:val="123"/>
        </w:trPr>
        <w:tc>
          <w:tcPr>
            <w:tcW w:w="1758" w:type="dxa"/>
            <w:vMerge/>
          </w:tcPr>
          <w:p w14:paraId="21E8EDF6" w14:textId="1E3274DF" w:rsidR="00804598" w:rsidRPr="00780C4C" w:rsidRDefault="00804598" w:rsidP="008045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7" w:type="dxa"/>
          </w:tcPr>
          <w:p w14:paraId="7FFDB946" w14:textId="77777777" w:rsidR="00804598" w:rsidRPr="0075335D" w:rsidRDefault="00804598" w:rsidP="008045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335D">
              <w:rPr>
                <w:rFonts w:ascii="Times New Roman" w:hAnsi="Times New Roman" w:cs="Times New Roman"/>
                <w:b/>
                <w:bCs/>
              </w:rPr>
              <w:t>4 to 6</w:t>
            </w:r>
          </w:p>
        </w:tc>
        <w:tc>
          <w:tcPr>
            <w:tcW w:w="1713" w:type="dxa"/>
          </w:tcPr>
          <w:p w14:paraId="43B9BA80" w14:textId="67C9E823" w:rsidR="00804598" w:rsidRPr="00F23C37" w:rsidRDefault="00804598" w:rsidP="008045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 (43.7)</w:t>
            </w:r>
          </w:p>
        </w:tc>
        <w:tc>
          <w:tcPr>
            <w:tcW w:w="1713" w:type="dxa"/>
          </w:tcPr>
          <w:p w14:paraId="473494F2" w14:textId="2DCF4F57" w:rsidR="00804598" w:rsidRPr="00F23C37" w:rsidRDefault="00804598" w:rsidP="008045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 (58.3)</w:t>
            </w:r>
          </w:p>
        </w:tc>
        <w:tc>
          <w:tcPr>
            <w:tcW w:w="1604" w:type="dxa"/>
            <w:vMerge/>
          </w:tcPr>
          <w:p w14:paraId="76B13C42" w14:textId="77777777" w:rsidR="00804598" w:rsidRDefault="00804598" w:rsidP="008045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4598" w:rsidRPr="00F23C37" w14:paraId="6F779BB1" w14:textId="0861A28C" w:rsidTr="00804598">
        <w:trPr>
          <w:trHeight w:val="158"/>
        </w:trPr>
        <w:tc>
          <w:tcPr>
            <w:tcW w:w="1758" w:type="dxa"/>
            <w:vMerge/>
          </w:tcPr>
          <w:p w14:paraId="2F06A8B4" w14:textId="77777777" w:rsidR="00804598" w:rsidRPr="00F23C37" w:rsidRDefault="00804598" w:rsidP="008045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</w:tcPr>
          <w:p w14:paraId="2D82BE29" w14:textId="77777777" w:rsidR="00804598" w:rsidRPr="0075335D" w:rsidRDefault="00804598" w:rsidP="008045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335D">
              <w:rPr>
                <w:rFonts w:ascii="Times New Roman" w:hAnsi="Times New Roman" w:cs="Times New Roman"/>
                <w:b/>
                <w:bCs/>
              </w:rPr>
              <w:t>7 to 10</w:t>
            </w:r>
          </w:p>
        </w:tc>
        <w:tc>
          <w:tcPr>
            <w:tcW w:w="1713" w:type="dxa"/>
          </w:tcPr>
          <w:p w14:paraId="0BC5EA4A" w14:textId="326E288A" w:rsidR="00804598" w:rsidRPr="00F23C37" w:rsidRDefault="00804598" w:rsidP="008045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6.9)</w:t>
            </w:r>
          </w:p>
        </w:tc>
        <w:tc>
          <w:tcPr>
            <w:tcW w:w="1713" w:type="dxa"/>
          </w:tcPr>
          <w:p w14:paraId="42B9BF9F" w14:textId="315A3D9C" w:rsidR="00804598" w:rsidRPr="00F23C37" w:rsidRDefault="00804598" w:rsidP="008045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17.8)</w:t>
            </w:r>
          </w:p>
        </w:tc>
        <w:tc>
          <w:tcPr>
            <w:tcW w:w="1604" w:type="dxa"/>
            <w:vMerge/>
          </w:tcPr>
          <w:p w14:paraId="24A57DFF" w14:textId="77777777" w:rsidR="00804598" w:rsidRDefault="00804598" w:rsidP="008045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AD2E7D4" w14:textId="544D4702" w:rsidR="00C668BA" w:rsidRPr="00C668BA" w:rsidRDefault="00C668BA" w:rsidP="00C668BA">
      <w:pPr>
        <w:rPr>
          <w:rFonts w:ascii="Times New Roman" w:hAnsi="Times New Roman" w:cs="Times New Roman"/>
        </w:rPr>
      </w:pPr>
    </w:p>
    <w:sectPr w:rsidR="00C668BA" w:rsidRPr="00C668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A7C65"/>
    <w:multiLevelType w:val="hybridMultilevel"/>
    <w:tmpl w:val="50343E5A"/>
    <w:lvl w:ilvl="0" w:tplc="0AB2B54A">
      <w:start w:val="6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73489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c0MDS2MDA2MjK1tDBQ0lEKTi0uzszPAykwqgUA2pRclCwAAAA="/>
  </w:docVars>
  <w:rsids>
    <w:rsidRoot w:val="00C87D72"/>
    <w:rsid w:val="00006126"/>
    <w:rsid w:val="000B48F6"/>
    <w:rsid w:val="00146631"/>
    <w:rsid w:val="003207BB"/>
    <w:rsid w:val="003442D3"/>
    <w:rsid w:val="003A41E0"/>
    <w:rsid w:val="003D0715"/>
    <w:rsid w:val="004A45C3"/>
    <w:rsid w:val="007455A2"/>
    <w:rsid w:val="00804598"/>
    <w:rsid w:val="00833ACB"/>
    <w:rsid w:val="00B65F0A"/>
    <w:rsid w:val="00C668BA"/>
    <w:rsid w:val="00C87D72"/>
    <w:rsid w:val="00D478FF"/>
    <w:rsid w:val="00D92868"/>
    <w:rsid w:val="00EE313D"/>
    <w:rsid w:val="00EF0C52"/>
    <w:rsid w:val="00F36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03D53"/>
  <w15:chartTrackingRefBased/>
  <w15:docId w15:val="{682E6515-36AA-5042-B817-9995BB8DA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D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42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873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Ignacio Diaz Toro</dc:creator>
  <cp:keywords/>
  <dc:description/>
  <cp:lastModifiedBy>FANNY EMILY PETERMANN ROCHA</cp:lastModifiedBy>
  <cp:revision>20</cp:revision>
  <dcterms:created xsi:type="dcterms:W3CDTF">2023-08-21T15:16:00Z</dcterms:created>
  <dcterms:modified xsi:type="dcterms:W3CDTF">2024-01-16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495e864bc78452b47deca19b91c72feef62db94eedaeeb3c2b5ce5f575ca39</vt:lpwstr>
  </property>
</Properties>
</file>